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93F913" w14:textId="77777777" w:rsidR="00B120DC" w:rsidRPr="00C34574" w:rsidRDefault="00B120DC" w:rsidP="00B12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34574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C34574">
        <w:rPr>
          <w:rFonts w:ascii="Times New Roman" w:hAnsi="Times New Roman" w:cs="Times New Roman"/>
          <w:sz w:val="24"/>
          <w:szCs w:val="24"/>
        </w:rPr>
        <w:t xml:space="preserve"> Clinical correlations of PBSI scores in chronic schizophrenia</w:t>
      </w:r>
    </w:p>
    <w:tbl>
      <w:tblPr>
        <w:tblW w:w="1381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4"/>
        <w:gridCol w:w="1026"/>
        <w:gridCol w:w="1026"/>
        <w:gridCol w:w="1026"/>
        <w:gridCol w:w="1026"/>
        <w:gridCol w:w="1026"/>
        <w:gridCol w:w="1025"/>
        <w:gridCol w:w="1025"/>
        <w:gridCol w:w="1025"/>
        <w:gridCol w:w="1025"/>
        <w:gridCol w:w="1025"/>
        <w:gridCol w:w="1025"/>
        <w:gridCol w:w="1025"/>
      </w:tblGrid>
      <w:tr w:rsidR="00B120DC" w14:paraId="7BC8C5AE" w14:textId="77777777" w:rsidTr="001B6E25">
        <w:trPr>
          <w:trHeight w:val="553"/>
          <w:jc w:val="center"/>
        </w:trPr>
        <w:tc>
          <w:tcPr>
            <w:tcW w:w="1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C7280A" w14:textId="77777777" w:rsidR="00B120DC" w:rsidRPr="00C34574" w:rsidRDefault="00B120DC" w:rsidP="001B6E25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57F52E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PBSI</w:t>
            </w:r>
            <w:r w:rsidRPr="00C34574">
              <w:rPr>
                <w:rFonts w:ascii="Times New Roman" w:hAnsi="Times New Roman" w:cs="Times New Roman"/>
              </w:rPr>
              <w:br/>
              <w:t>Total</w:t>
            </w:r>
          </w:p>
        </w:tc>
        <w:tc>
          <w:tcPr>
            <w:tcW w:w="20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65AE9D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PBSI</w:t>
            </w:r>
            <w:r w:rsidRPr="00C34574">
              <w:rPr>
                <w:rFonts w:ascii="Times New Roman" w:hAnsi="Times New Roman" w:cs="Times New Roman"/>
              </w:rPr>
              <w:br/>
              <w:t>Cortical</w:t>
            </w:r>
          </w:p>
        </w:tc>
        <w:tc>
          <w:tcPr>
            <w:tcW w:w="20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E8B31F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PBSI</w:t>
            </w:r>
            <w:r w:rsidRPr="00C34574">
              <w:rPr>
                <w:rFonts w:ascii="Times New Roman" w:hAnsi="Times New Roman" w:cs="Times New Roman"/>
              </w:rPr>
              <w:br/>
              <w:t>Subcortical</w:t>
            </w:r>
          </w:p>
        </w:tc>
        <w:tc>
          <w:tcPr>
            <w:tcW w:w="20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2C904B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PBSI</w:t>
            </w:r>
            <w:r w:rsidRPr="00C34574">
              <w:rPr>
                <w:rFonts w:ascii="Times New Roman" w:hAnsi="Times New Roman" w:cs="Times New Roman"/>
              </w:rPr>
              <w:br/>
              <w:t>Gray matter volume</w:t>
            </w:r>
          </w:p>
        </w:tc>
        <w:tc>
          <w:tcPr>
            <w:tcW w:w="20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A85387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PBSI</w:t>
            </w:r>
            <w:r w:rsidRPr="00C34574">
              <w:rPr>
                <w:rFonts w:ascii="Times New Roman" w:hAnsi="Times New Roman" w:cs="Times New Roman"/>
              </w:rPr>
              <w:br/>
              <w:t>Surface area</w:t>
            </w:r>
          </w:p>
        </w:tc>
        <w:tc>
          <w:tcPr>
            <w:tcW w:w="20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994A6C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PBSI</w:t>
            </w:r>
            <w:r w:rsidRPr="00C34574">
              <w:rPr>
                <w:rFonts w:ascii="Times New Roman" w:hAnsi="Times New Roman" w:cs="Times New Roman"/>
              </w:rPr>
              <w:br/>
              <w:t>Thickness</w:t>
            </w:r>
          </w:p>
        </w:tc>
      </w:tr>
      <w:tr w:rsidR="00B120DC" w14:paraId="02207795" w14:textId="77777777" w:rsidTr="001B6E25">
        <w:trPr>
          <w:trHeight w:val="553"/>
          <w:jc w:val="center"/>
        </w:trPr>
        <w:tc>
          <w:tcPr>
            <w:tcW w:w="15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4AA1B" w14:textId="77777777" w:rsidR="00B120DC" w:rsidRPr="00C34574" w:rsidRDefault="00B120DC" w:rsidP="001B6E2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0EBE6D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C35A9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FDR p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37AF9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E16F90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FDR p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819744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94EF21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FDR p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A6D214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D6244D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FDR p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3B9269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6CAA53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FDR p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CF065E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44AA5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FDR p</w:t>
            </w:r>
          </w:p>
        </w:tc>
      </w:tr>
      <w:tr w:rsidR="00B120DC" w14:paraId="3870EF35" w14:textId="77777777" w:rsidTr="001B6E25">
        <w:trPr>
          <w:trHeight w:val="553"/>
          <w:jc w:val="center"/>
        </w:trPr>
        <w:tc>
          <w:tcPr>
            <w:tcW w:w="1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98483A" w14:textId="77777777" w:rsidR="00B120DC" w:rsidRPr="00C34574" w:rsidRDefault="00B120DC" w:rsidP="001B6E2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79C49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3645F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E9821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F215A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F3ACF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FEB1E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BC885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88270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0E0A6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345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7119A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B1DDB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53D64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225</w:t>
            </w:r>
          </w:p>
        </w:tc>
      </w:tr>
      <w:tr w:rsidR="00B120DC" w14:paraId="10602E03" w14:textId="77777777" w:rsidTr="001B6E25">
        <w:trPr>
          <w:trHeight w:val="553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95A1D6" w14:textId="77777777" w:rsidR="00B120DC" w:rsidRPr="00C34574" w:rsidRDefault="00B120DC" w:rsidP="001B6E2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MQ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E89EE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E1440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BBC35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018BE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2028B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88050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F539A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1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73347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7200E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59D31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C2E0D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F8CFB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225</w:t>
            </w:r>
          </w:p>
        </w:tc>
      </w:tr>
      <w:tr w:rsidR="00B120DC" w14:paraId="4EE0479A" w14:textId="77777777" w:rsidTr="001B6E25">
        <w:trPr>
          <w:trHeight w:val="553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D1DEBD" w14:textId="77777777" w:rsidR="00B120DC" w:rsidRPr="00C34574" w:rsidRDefault="00B120DC" w:rsidP="001B6E2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PANSS positiv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AD49A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38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AC68D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FE84F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3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01DC8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33787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1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626E4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EB200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F742D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8DBCE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55888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24C6C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2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A9E1B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361</w:t>
            </w:r>
          </w:p>
        </w:tc>
      </w:tr>
      <w:tr w:rsidR="00B120DC" w14:paraId="02FA27D5" w14:textId="77777777" w:rsidTr="001B6E25">
        <w:trPr>
          <w:trHeight w:val="553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7B7F7" w14:textId="77777777" w:rsidR="00B120DC" w:rsidRPr="00C34574" w:rsidRDefault="00B120DC" w:rsidP="001B6E2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PANSS negativ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92A1D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4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17AE5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46D4C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4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1C8BC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EC31E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3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0222E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BEEBE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2B30F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C1D97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80D36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FA4E9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4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665C0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225</w:t>
            </w:r>
          </w:p>
        </w:tc>
      </w:tr>
      <w:tr w:rsidR="00B120DC" w14:paraId="489C9E33" w14:textId="77777777" w:rsidTr="001B6E25">
        <w:trPr>
          <w:trHeight w:val="553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D6C8E1" w14:textId="77777777" w:rsidR="00B120DC" w:rsidRPr="00C34574" w:rsidRDefault="00B120DC" w:rsidP="001B6E2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PANSS genera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549EA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4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16F3F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5AA8A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4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C4420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E7137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0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A32E8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FC5B9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12313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B53B7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755B7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03D33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3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8A0C6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225</w:t>
            </w:r>
          </w:p>
        </w:tc>
      </w:tr>
      <w:tr w:rsidR="00B120DC" w14:paraId="1667C291" w14:textId="77777777" w:rsidTr="001B6E25">
        <w:trPr>
          <w:trHeight w:val="553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6DF54D" w14:textId="77777777" w:rsidR="00B120DC" w:rsidRPr="00C34574" w:rsidRDefault="00B120DC" w:rsidP="001B6E2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PANSS tota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85E99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1BBF8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4EF42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4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BB2D5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878E3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1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25854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393BD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791DA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32A05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FC2C7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038A4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3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9B815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225</w:t>
            </w:r>
          </w:p>
        </w:tc>
      </w:tr>
      <w:tr w:rsidR="00B120DC" w14:paraId="4ED34F9A" w14:textId="77777777" w:rsidTr="001B6E25">
        <w:trPr>
          <w:trHeight w:val="553"/>
          <w:jc w:val="center"/>
        </w:trPr>
        <w:tc>
          <w:tcPr>
            <w:tcW w:w="15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9FEC59" w14:textId="77777777" w:rsidR="00B120DC" w:rsidRPr="00C34574" w:rsidRDefault="00B120DC" w:rsidP="001B6E2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GAF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AEA9A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6C860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1C7B8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7BB33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5722A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9788C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24AAD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17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7DB6A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9420F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-0.23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7F70A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D204F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D6331" w14:textId="77777777" w:rsidR="00B120DC" w:rsidRPr="00C34574" w:rsidRDefault="00B120DC" w:rsidP="001B6E2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4574">
              <w:rPr>
                <w:rFonts w:ascii="Times New Roman" w:hAnsi="Times New Roman" w:cs="Times New Roman"/>
              </w:rPr>
              <w:t>0.428</w:t>
            </w:r>
          </w:p>
        </w:tc>
      </w:tr>
    </w:tbl>
    <w:p w14:paraId="34922BB6" w14:textId="3A52F234" w:rsidR="00B120DC" w:rsidRPr="006B0A76" w:rsidRDefault="00B120DC">
      <w:pPr>
        <w:rPr>
          <w:rFonts w:ascii="Times New Roman" w:hAnsi="Times New Roman" w:cs="Times New Roman"/>
        </w:rPr>
      </w:pPr>
      <w:r w:rsidRPr="006B0A76">
        <w:rPr>
          <w:rFonts w:ascii="Times New Roman" w:hAnsi="Times New Roman" w:cs="Times New Roman"/>
          <w:sz w:val="24"/>
          <w:szCs w:val="24"/>
        </w:rPr>
        <w:t xml:space="preserve">PBSI, Person-Based Similarity Index; FDR: false discovery rate; IQ: intelligence quotient; MQ: memory quotient; GAF, Global </w:t>
      </w:r>
      <w:r w:rsidR="006B0A76" w:rsidRPr="006B0A76">
        <w:rPr>
          <w:rFonts w:ascii="Times New Roman" w:eastAsia="바탕체" w:hAnsi="Times New Roman" w:cs="Times New Roman"/>
          <w:sz w:val="24"/>
          <w:szCs w:val="24"/>
        </w:rPr>
        <w:t xml:space="preserve">Assessment of </w:t>
      </w:r>
      <w:r w:rsidRPr="006B0A76">
        <w:rPr>
          <w:rFonts w:ascii="Times New Roman" w:hAnsi="Times New Roman" w:cs="Times New Roman"/>
          <w:sz w:val="24"/>
          <w:szCs w:val="24"/>
        </w:rPr>
        <w:t>Functioning</w:t>
      </w:r>
    </w:p>
    <w:sectPr w:rsidR="00B120DC" w:rsidRPr="006B0A76" w:rsidSect="00B120D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0DC"/>
    <w:rsid w:val="004B1193"/>
    <w:rsid w:val="006B0A76"/>
    <w:rsid w:val="00B120DC"/>
    <w:rsid w:val="00B85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7B5D8"/>
  <w15:chartTrackingRefBased/>
  <w15:docId w15:val="{D02AAAA3-E23C-EC46-AA2F-8EC9D1F9E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20DC"/>
    <w:pPr>
      <w:spacing w:line="259" w:lineRule="auto"/>
    </w:pPr>
    <w:rPr>
      <w:kern w:val="0"/>
      <w:sz w:val="22"/>
      <w:szCs w:val="22"/>
      <w:lang w:val="en-US"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120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120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120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120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120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120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120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120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120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12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B12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B12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B120DC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B120DC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B120DC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B120DC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B120DC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B120D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B120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12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120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12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120D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 w:eastAsia="zh-CN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120D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120DC"/>
    <w:pPr>
      <w:spacing w:line="278" w:lineRule="auto"/>
      <w:ind w:left="720"/>
      <w:contextualSpacing/>
    </w:pPr>
    <w:rPr>
      <w:kern w:val="2"/>
      <w:sz w:val="24"/>
      <w:szCs w:val="24"/>
      <w:lang w:val="en-CA" w:eastAsia="zh-CN"/>
      <w14:ligatures w14:val="standardContextual"/>
    </w:rPr>
  </w:style>
  <w:style w:type="character" w:styleId="a7">
    <w:name w:val="Intense Emphasis"/>
    <w:basedOn w:val="a0"/>
    <w:uiPriority w:val="21"/>
    <w:qFormat/>
    <w:rsid w:val="00B120D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12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120D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120DC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B120DC"/>
    <w:pPr>
      <w:spacing w:after="0" w:line="240" w:lineRule="auto"/>
    </w:pPr>
    <w:rPr>
      <w:kern w:val="0"/>
      <w:sz w:val="22"/>
      <w:szCs w:val="22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dmin</cp:lastModifiedBy>
  <cp:revision>2</cp:revision>
  <dcterms:created xsi:type="dcterms:W3CDTF">2025-04-18T11:34:00Z</dcterms:created>
  <dcterms:modified xsi:type="dcterms:W3CDTF">2025-04-18T11:34:00Z</dcterms:modified>
</cp:coreProperties>
</file>